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9A37264">
      <w:pPr>
        <w:spacing w:line="360" w:lineRule="auto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he details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ull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earch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trategy for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ystematic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ascii="Times New Roman" w:hAnsi="Times New Roman" w:cs="Times New Roman"/>
          <w:sz w:val="22"/>
          <w:szCs w:val="22"/>
        </w:rPr>
        <w:t>eview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meta analysis</w:t>
      </w:r>
    </w:p>
    <w:p w14:paraId="27AE31C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details of </w:t>
      </w:r>
      <w:r>
        <w:rPr>
          <w:rFonts w:hint="eastAsia" w:ascii="Times New Roman" w:hAnsi="Times New Roman" w:cs="Times New Roman"/>
          <w:sz w:val="22"/>
          <w:szCs w:val="22"/>
        </w:rPr>
        <w:t xml:space="preserve">outcome </w:t>
      </w:r>
      <w:r>
        <w:rPr>
          <w:rFonts w:ascii="Times New Roman" w:hAnsi="Times New Roman" w:cs="Times New Roman"/>
          <w:sz w:val="22"/>
          <w:szCs w:val="22"/>
        </w:rPr>
        <w:t>data for each study</w:t>
      </w:r>
    </w:p>
    <w:p w14:paraId="0583CE1D"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. The </w:t>
      </w:r>
      <w:r>
        <w:rPr>
          <w:rFonts w:hint="eastAsia" w:cs="Times New Roman"/>
          <w:sz w:val="22"/>
          <w:szCs w:val="22"/>
          <w:lang w:val="en-US" w:eastAsia="zh-CN"/>
        </w:rPr>
        <w:t xml:space="preserve">results of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Kappa test</w:t>
      </w:r>
    </w:p>
    <w:p w14:paraId="63300FAB"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 Intervention protocol</w:t>
      </w:r>
    </w:p>
    <w:p w14:paraId="5C4666E0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eastAsia" w:cs="Times New Roman"/>
          <w:sz w:val="22"/>
          <w:szCs w:val="22"/>
          <w:lang w:val="en-US" w:eastAsia="zh-CN"/>
        </w:rPr>
        <w:t xml:space="preserve">The results of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eta-regression analyses</w:t>
      </w:r>
    </w:p>
    <w:p w14:paraId="117EEF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alysis of publication bias across studies</w:t>
      </w:r>
    </w:p>
    <w:p w14:paraId="2B49E2CC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summary results of the Cochrane risk of bias assessment tool</w:t>
      </w:r>
    </w:p>
    <w:p w14:paraId="66CD2C65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2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results of the GRADE</w:t>
      </w:r>
    </w:p>
    <w:p w14:paraId="086A42AF">
      <w:pP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3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results of the funnel plots for all outcomes</w:t>
      </w:r>
    </w:p>
    <w:p w14:paraId="15982B94">
      <w:pPr>
        <w:rPr>
          <w:rFonts w:hint="default" w:eastAsia="宋体" w:cs="Times New Roman"/>
          <w:sz w:val="24"/>
          <w:szCs w:val="24"/>
          <w:lang w:val="en-US" w:eastAsia="zh-CN"/>
        </w:rPr>
      </w:pPr>
    </w:p>
    <w:p w14:paraId="306E0055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4DE8DE52">
      <w:pPr>
        <w:spacing w:line="360" w:lineRule="auto"/>
        <w:rPr>
          <w:rFonts w:hint="eastAsia" w:ascii="Times New Roman" w:hAnsi="Times New Roman" w:cs="Times New Roman"/>
          <w:sz w:val="22"/>
          <w:szCs w:val="22"/>
        </w:rPr>
      </w:pPr>
    </w:p>
    <w:p w14:paraId="69767D86">
      <w:pPr>
        <w:spacing w:line="360" w:lineRule="auto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0E462E29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7144"/>
          <w:pgMar w:top="1140" w:right="1179" w:bottom="1140" w:left="1281" w:header="720" w:footer="720" w:gutter="0"/>
          <w:paperSrc/>
          <w:cols w:space="0" w:num="1"/>
          <w:titlePg/>
          <w:rtlGutter w:val="0"/>
          <w:docGrid w:linePitch="360" w:charSpace="0"/>
        </w:sectPr>
      </w:pPr>
      <w:bookmarkStart w:id="0" w:name="_GoBack"/>
      <w:bookmarkEnd w:id="0"/>
    </w:p>
    <w:p w14:paraId="44E5BB83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he details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ull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earch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trategy for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ystematic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ascii="Times New Roman" w:hAnsi="Times New Roman" w:cs="Times New Roman"/>
          <w:sz w:val="22"/>
          <w:szCs w:val="22"/>
        </w:rPr>
        <w:t>eview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meta analysi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056"/>
      </w:tblGrid>
      <w:tr w14:paraId="6303F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4304C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</w:tc>
        <w:tc>
          <w:tcPr>
            <w:tcW w:w="70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4509A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</w:tc>
      </w:tr>
      <w:tr w14:paraId="078D8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1" w:hRule="atLeast"/>
        </w:trPr>
        <w:tc>
          <w:tcPr>
            <w:tcW w:w="139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6662BC4">
            <w:pPr>
              <w:spacing w:line="360" w:lineRule="auto"/>
              <w:jc w:val="center"/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PubMed</w:t>
            </w:r>
          </w:p>
          <w:p w14:paraId="464AB5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5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D0665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"older adults" OR "older population" OR "older people" OR "Aged" OR "Elderly" OR "Aging" OR "Frailty")</w:t>
            </w:r>
          </w:p>
          <w:p w14:paraId="5CF5E50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"Multicomponent exercise programme" OR "Multicomponent intervention" OR "Vivifrail" OR "Vivifrail exercise program" OR "Vivifrail multicomponent intervention" OR "Vivifrail programme"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"Short Physical Performance Battery" OR "Mini-Mental State Examination" OR "Montreal Cognitive Assessment" OR "cognitive function" OR "Barthel Index" OR "activities of daily living" OR "Handgrip" OR "functional capacity" OR "muscle function") AND "English"[Language]</w:t>
            </w:r>
          </w:p>
        </w:tc>
      </w:tr>
      <w:tr w14:paraId="41030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4AF437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b of Science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274736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TI=("older adults" OR "older population" OR "older people" OR "Aged" OR "Elderly" OR "Aging" OR "Frailty") </w:t>
            </w:r>
          </w:p>
          <w:p w14:paraId="2780B0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AB=("older adults" OR "older population" OR "older people" OR "Aged" OR "Elderly" OR "Aging" OR "Frailty") AND</w:t>
            </w:r>
          </w:p>
          <w:p w14:paraId="3146C45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TI=("Multicomponent exercise programme" OR "Multicomponent intervention" OR "Vivifrail" OR "Vivifrail exercise program" OR "Vivifrail multicomponent intervention" OR "Vivifrail programme") </w:t>
            </w:r>
          </w:p>
          <w:p w14:paraId="6DDB45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R AB=("Multicomponent exercise programme" OR "Multicomponent intervention" OR "Vivifrail" OR "Vivifrail exercise program" OR "Vivifrail multicomponent intervention" OR "Vivifrail programme") </w:t>
            </w:r>
          </w:p>
          <w:p w14:paraId="59A79D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D</w:t>
            </w:r>
          </w:p>
          <w:p w14:paraId="39B7253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TI=("Short Physical Performance Battery" OR "Mini-Mental State Examination" OR "Montreal Cognitive Assessment" OR "cognitive function" OR "Barthel Index" OR "activities of daily living" OR "Handgrip" OR "functional capacity" OR "muscle function") </w:t>
            </w:r>
          </w:p>
          <w:p w14:paraId="712CCF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AK=("Short Physical Performance Battery" OR "Mini-Mental State Examination" OR "Montreal Cognitive Assessment" OR "cognitive function" OR "Barthel Index" OR "activities of daily living" OR "Handgrip" OR "functional capacity" OR "muscle function"))</w:t>
            </w:r>
          </w:p>
        </w:tc>
      </w:tr>
      <w:tr w14:paraId="287B7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5" w:hRule="atLeast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7FB9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Cochrane Library</w:t>
            </w:r>
          </w:p>
          <w:p w14:paraId="4E96982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686437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 ("older adults"):ab,ti,kw</w:t>
            </w:r>
          </w:p>
          <w:p w14:paraId="498557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 ("older population"):ab,ti,kw</w:t>
            </w:r>
          </w:p>
          <w:p w14:paraId="36E346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3 ("older people"):ab,ti,kw</w:t>
            </w:r>
          </w:p>
          <w:p w14:paraId="57203F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4 ("Aged"):ab,ti,kw</w:t>
            </w:r>
          </w:p>
          <w:p w14:paraId="1D3427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5 ("Elderly"):ab,ti,kw</w:t>
            </w:r>
          </w:p>
          <w:p w14:paraId="6BA3A3D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6 ("Aging"):ab,ti,kw</w:t>
            </w:r>
          </w:p>
          <w:p w14:paraId="091551B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7 ("Frailty"):ab,ti,kw</w:t>
            </w:r>
          </w:p>
          <w:p w14:paraId="76D84FC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8 #1 OR #2 OR #3 OR #4 OR #5 OR #6 OR #7</w:t>
            </w:r>
          </w:p>
          <w:p w14:paraId="058BE32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9 ("Multicomponent exercise programme"):ab,ti,kw</w:t>
            </w:r>
          </w:p>
          <w:p w14:paraId="16F8EE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0 ("Multicomponent intervention"):ab,ti,kw</w:t>
            </w:r>
          </w:p>
          <w:p w14:paraId="68CBF4F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1 ("Vivifrail"):ab,ti,kw</w:t>
            </w:r>
          </w:p>
          <w:p w14:paraId="16767C4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2 ("Vivifrail exercise program"):ab,ti,kw</w:t>
            </w:r>
          </w:p>
          <w:p w14:paraId="00E142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3 ("Vivifrail multicomponent intervention"):ab,ti,kw</w:t>
            </w:r>
          </w:p>
          <w:p w14:paraId="033F19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4 ("Vivifrail programme"):ab,ti,kw</w:t>
            </w:r>
          </w:p>
          <w:p w14:paraId="49836C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5 #9 OR #10 OR #11 OR #12 OR #13 OR #14</w:t>
            </w:r>
          </w:p>
          <w:p w14:paraId="2FA29D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6 ("Short Physical Performance Battery"):ab,ti,kw</w:t>
            </w:r>
          </w:p>
          <w:p w14:paraId="1991CC6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7 ("Mini-Mental State Examination"):ab,ti,kw</w:t>
            </w:r>
          </w:p>
          <w:p w14:paraId="4F9F17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8 ("Montreal Cognitive Assessment"):ab,ti,kw</w:t>
            </w:r>
          </w:p>
          <w:p w14:paraId="51C4AF8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9 ("cognitive function"):ab,ti,kw</w:t>
            </w:r>
          </w:p>
          <w:p w14:paraId="584DA0A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0 ("Barthel Index"):ab,ti,kw</w:t>
            </w:r>
          </w:p>
          <w:p w14:paraId="1251329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1 ("activities of daily living"):ab,ti,kw</w:t>
            </w:r>
          </w:p>
          <w:p w14:paraId="77527D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2 ("Handgrip"):ab,ti,kw</w:t>
            </w:r>
          </w:p>
          <w:p w14:paraId="4FB609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3 ("functional capacity"):ab,ti,kw</w:t>
            </w:r>
          </w:p>
          <w:p w14:paraId="6214B0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4 ("muscle function"):ab,ti,kw</w:t>
            </w:r>
          </w:p>
          <w:p w14:paraId="180477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5 #16 OR #17 OR #18 OR #19 OR #20 OR #21 OR #22 OR #23 OR #24</w:t>
            </w:r>
          </w:p>
          <w:p w14:paraId="353486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"English":la</w:t>
            </w:r>
          </w:p>
          <w:p w14:paraId="3A388D1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8 AND #15 AND #25 AND 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75663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A9CA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BSCOhost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1708BA74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1 TI ("multicomponent exercise" OR "Vivifrail" OR "exercise programme" OR "exercise intervention" OR "physical activity" OR "physical training")</w:t>
            </w:r>
          </w:p>
          <w:p w14:paraId="0F1FF2DF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I ("older adults" OR "older population" OR "Aged" OR "Elderly" OR "Aging" OR "Frailty")</w:t>
            </w:r>
          </w:p>
          <w:p w14:paraId="257A8BE5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S=("Short Physical Performance Battery" OR "Mini-Mental State Examination" OR "Montreal Cognitive Assessment" OR "cognitive function" OR "Barthel Index" OR "activities of daily living" OR "Handgrip" OR "functional capacity" OR "muscle function")</w:t>
            </w:r>
          </w:p>
          <w:p w14:paraId="79040D6B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Narrow by Language: - English</w:t>
            </w:r>
          </w:p>
          <w:p w14:paraId="7ED1A5D2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 w14:paraId="2E80B45A">
            <w:pPr>
              <w:widowControl w:val="0"/>
              <w:numPr>
                <w:ilvl w:val="0"/>
                <w:numId w:val="0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1B26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5" w:hRule="atLeast"/>
        </w:trPr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7DC4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base</w:t>
            </w:r>
          </w:p>
          <w:p w14:paraId="34536E5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7763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'multicomponent exercise' OR 'Vivifrail' OR 'exercise programme' OR 'physical activity' OR 'physical training' OR 'aerobic exercise' OR 'resistance training' OR 'interval training' OR 'high-intensity interval training'</w:t>
            </w:r>
          </w:p>
          <w:p w14:paraId="37C2E4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'Short Physical Performance Battery' OR 'Mini-Mental State Examination' OR 'Montreal Cognitive Assessment' OR 'cognitive function' OR 'Barthel Index' OR 'activities of daily living' OR 'Handgrip' OR 'functional capacity' OR 'muscle function'</w:t>
            </w:r>
          </w:p>
          <w:p w14:paraId="22EB79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'English'</w:t>
            </w:r>
          </w:p>
          <w:p w14:paraId="0E4CF0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1 AND 2 AND 3 </w:t>
            </w:r>
          </w:p>
          <w:p w14:paraId="028198B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0C571DD2"/>
    <w:p w14:paraId="5DAF1938"/>
    <w:p w14:paraId="213A1F11"/>
    <w:p w14:paraId="64D127FC"/>
    <w:p w14:paraId="58B92540"/>
    <w:p w14:paraId="6B47DC8C"/>
    <w:p w14:paraId="136F1078"/>
    <w:p w14:paraId="71C4D566"/>
    <w:p w14:paraId="5F724508"/>
    <w:p w14:paraId="08251185"/>
    <w:p w14:paraId="7CD5622A"/>
    <w:p w14:paraId="3444EA5B"/>
    <w:p w14:paraId="52FA1D58"/>
    <w:p w14:paraId="6CC04E4B"/>
    <w:p w14:paraId="7EF3A5BF"/>
    <w:p w14:paraId="2E6495FA"/>
    <w:p w14:paraId="772EA153"/>
    <w:p w14:paraId="7CE7FA7A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The details of </w:t>
      </w:r>
      <w:r>
        <w:rPr>
          <w:rFonts w:hint="eastAsia" w:ascii="Times New Roman" w:hAnsi="Times New Roman" w:cs="Times New Roman"/>
          <w:sz w:val="22"/>
          <w:szCs w:val="22"/>
        </w:rPr>
        <w:t xml:space="preserve">outcome </w:t>
      </w:r>
      <w:r>
        <w:rPr>
          <w:rFonts w:ascii="Times New Roman" w:hAnsi="Times New Roman" w:cs="Times New Roman"/>
          <w:sz w:val="22"/>
          <w:szCs w:val="22"/>
        </w:rPr>
        <w:t>data for each study</w:t>
      </w:r>
    </w:p>
    <w:tbl>
      <w:tblPr>
        <w:tblStyle w:val="20"/>
        <w:tblW w:w="83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554"/>
        <w:gridCol w:w="779"/>
        <w:gridCol w:w="646"/>
        <w:gridCol w:w="1325"/>
        <w:gridCol w:w="2141"/>
      </w:tblGrid>
      <w:tr w14:paraId="4F566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E19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9825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58E0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332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D6E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chang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A9A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change</w:t>
            </w:r>
          </w:p>
        </w:tc>
      </w:tr>
      <w:tr w14:paraId="3011D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02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as-Herrero et al. (20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BA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90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85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82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B1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6649563</w:t>
            </w:r>
          </w:p>
        </w:tc>
      </w:tr>
      <w:tr w14:paraId="62135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6F0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AE8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46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C6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1D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D3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4715447</w:t>
            </w:r>
          </w:p>
        </w:tc>
      </w:tr>
      <w:tr w14:paraId="6E9D5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39C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9F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B9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3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E0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237604</w:t>
            </w:r>
          </w:p>
        </w:tc>
      </w:tr>
      <w:tr w14:paraId="76DCC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4B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D51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93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31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AA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C7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7782905</w:t>
            </w:r>
          </w:p>
        </w:tc>
      </w:tr>
      <w:tr w14:paraId="0E627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1EB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F8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37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42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C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38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0358114</w:t>
            </w:r>
          </w:p>
        </w:tc>
      </w:tr>
      <w:tr w14:paraId="3E1E2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5BE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835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3E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05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32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7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3153153</w:t>
            </w:r>
          </w:p>
        </w:tc>
      </w:tr>
      <w:tr w14:paraId="10B87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D29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36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14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E3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DB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B5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4136735</w:t>
            </w:r>
          </w:p>
        </w:tc>
      </w:tr>
      <w:tr w14:paraId="649CB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61C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C7F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04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66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3E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1C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784003503416</w:t>
            </w:r>
          </w:p>
        </w:tc>
      </w:tr>
      <w:tr w14:paraId="07524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4A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D62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072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F66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D97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CD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4F3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AD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ánchez-Sánchez et al.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1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1F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4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0C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9E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8572634</w:t>
            </w:r>
          </w:p>
        </w:tc>
      </w:tr>
      <w:tr w14:paraId="3CC11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61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C4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79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19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8F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C4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9771479</w:t>
            </w:r>
          </w:p>
        </w:tc>
      </w:tr>
      <w:tr w14:paraId="58BA7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96C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AE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2B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87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4F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8F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3333289</w:t>
            </w:r>
          </w:p>
        </w:tc>
      </w:tr>
      <w:tr w14:paraId="48EA8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46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B3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A5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0D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0F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69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5598264</w:t>
            </w:r>
          </w:p>
        </w:tc>
      </w:tr>
      <w:tr w14:paraId="44E0B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DCB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65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95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C6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1B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D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1410217</w:t>
            </w:r>
          </w:p>
        </w:tc>
      </w:tr>
      <w:tr w14:paraId="5A344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A08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D9D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39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E7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D0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97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606825</w:t>
            </w:r>
          </w:p>
        </w:tc>
      </w:tr>
      <w:tr w14:paraId="53B4D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F50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1E0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DBE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E0F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190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4E3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6ED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14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C1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FA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5B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81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04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 w14:paraId="77AA3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D89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7A7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7E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3E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0B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0A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729304</w:t>
            </w:r>
          </w:p>
        </w:tc>
      </w:tr>
      <w:tr w14:paraId="00C95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FC3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E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45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F6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75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D2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2562419</w:t>
            </w:r>
          </w:p>
        </w:tc>
      </w:tr>
      <w:tr w14:paraId="57FDE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755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C2F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EE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23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E4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3B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12495</w:t>
            </w:r>
          </w:p>
        </w:tc>
      </w:tr>
      <w:tr w14:paraId="5A957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8EA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6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5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43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85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A3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5230437</w:t>
            </w:r>
          </w:p>
        </w:tc>
      </w:tr>
      <w:tr w14:paraId="6E28E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C4F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1A8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DF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9B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5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11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336799</w:t>
            </w:r>
          </w:p>
        </w:tc>
      </w:tr>
      <w:tr w14:paraId="5245D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801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D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B4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45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DA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B1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 w14:paraId="1C8D8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4D8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AD6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B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DE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7D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CF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</w:tr>
      <w:tr w14:paraId="73BF7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DDD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E1A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E28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EA1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2C9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657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D8E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CF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ero-García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E8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50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AD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1D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38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793144</w:t>
            </w:r>
          </w:p>
        </w:tc>
      </w:tr>
      <w:tr w14:paraId="374C3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BD3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D2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F5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89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6D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76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810367</w:t>
            </w:r>
          </w:p>
        </w:tc>
      </w:tr>
      <w:tr w14:paraId="0EDF3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332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37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64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1E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E7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C0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5252733</w:t>
            </w:r>
          </w:p>
        </w:tc>
      </w:tr>
      <w:tr w14:paraId="3812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D13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B2B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E9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C8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58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B1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0180718</w:t>
            </w:r>
          </w:p>
        </w:tc>
      </w:tr>
      <w:tr w14:paraId="08BB8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EE8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471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E0D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19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C2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59E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497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9D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tiérrez-Reguero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C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C4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4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2A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8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1003743</w:t>
            </w:r>
          </w:p>
        </w:tc>
      </w:tr>
      <w:tr w14:paraId="00559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58D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340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67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78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2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3F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316815</w:t>
            </w:r>
          </w:p>
        </w:tc>
      </w:tr>
      <w:tr w14:paraId="5C7B0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770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55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8A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A0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6D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EF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2010811</w:t>
            </w:r>
          </w:p>
        </w:tc>
      </w:tr>
      <w:tr w14:paraId="333AE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FF2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05B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32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6D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9C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D9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0909772</w:t>
            </w:r>
          </w:p>
        </w:tc>
      </w:tr>
      <w:tr w14:paraId="3B3FD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A21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48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60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5F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53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7E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9439502</w:t>
            </w:r>
          </w:p>
        </w:tc>
      </w:tr>
      <w:tr w14:paraId="2DA69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093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CF4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52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75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8D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1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060442</w:t>
            </w:r>
          </w:p>
        </w:tc>
      </w:tr>
      <w:tr w14:paraId="0BCAA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9A5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8C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0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AD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6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E8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9610977</w:t>
            </w:r>
          </w:p>
        </w:tc>
      </w:tr>
      <w:tr w14:paraId="3B1BD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FD4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768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6D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5E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A3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65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3068195</w:t>
            </w:r>
          </w:p>
        </w:tc>
      </w:tr>
      <w:tr w14:paraId="57054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67F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A1F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DD5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C54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D6B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C5B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1A8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02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barro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CA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F2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BD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D7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0D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 w14:paraId="35B11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63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3DA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FA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0B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A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C4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 w14:paraId="2D7B3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D4E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1B2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645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34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24A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E0A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67E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EA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60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ED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EB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75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4B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697303</w:t>
            </w:r>
          </w:p>
        </w:tc>
      </w:tr>
      <w:tr w14:paraId="54946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A6E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6E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94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CE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D1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54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208303</w:t>
            </w:r>
          </w:p>
        </w:tc>
      </w:tr>
      <w:tr w14:paraId="401B8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BEE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B3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1B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ED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31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30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0068492</w:t>
            </w:r>
          </w:p>
        </w:tc>
      </w:tr>
      <w:tr w14:paraId="5CECC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691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205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C6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9B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CA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117921</w:t>
            </w:r>
          </w:p>
        </w:tc>
      </w:tr>
      <w:tr w14:paraId="1E9F0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A54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A1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BB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E0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1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CF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5126639</w:t>
            </w:r>
          </w:p>
        </w:tc>
      </w:tr>
      <w:tr w14:paraId="55019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451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643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E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88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1A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0C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1039136</w:t>
            </w:r>
          </w:p>
        </w:tc>
      </w:tr>
      <w:tr w14:paraId="54287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3C5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4D0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64B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D95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3FF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4AD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F09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0F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áez de Asteasu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45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5F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60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A9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06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677444</w:t>
            </w:r>
          </w:p>
        </w:tc>
      </w:tr>
      <w:tr w14:paraId="538EF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D07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858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8D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F3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4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2C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7162064</w:t>
            </w:r>
          </w:p>
        </w:tc>
      </w:tr>
      <w:tr w14:paraId="6062E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4F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BC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32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8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31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2C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2756987</w:t>
            </w:r>
          </w:p>
        </w:tc>
      </w:tr>
      <w:tr w14:paraId="1C3BD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59E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13A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3D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8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9A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2C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6985993</w:t>
            </w:r>
          </w:p>
        </w:tc>
      </w:tr>
      <w:tr w14:paraId="23EBF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96E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1C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1C8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5D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431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D2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25A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F1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ínez-Velilla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A4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67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82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62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E3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8225272</w:t>
            </w:r>
          </w:p>
        </w:tc>
      </w:tr>
      <w:tr w14:paraId="2C20F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894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AD7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23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8F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F4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BB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8892567</w:t>
            </w:r>
          </w:p>
        </w:tc>
      </w:tr>
      <w:tr w14:paraId="152E5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327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82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98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50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4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A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1410712</w:t>
            </w:r>
          </w:p>
        </w:tc>
      </w:tr>
      <w:tr w14:paraId="57C0E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31A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8C0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7D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CC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F6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E7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966948</w:t>
            </w:r>
          </w:p>
        </w:tc>
      </w:tr>
      <w:tr w14:paraId="7BE33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183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D1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4C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9A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4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29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7781591</w:t>
            </w:r>
          </w:p>
        </w:tc>
      </w:tr>
      <w:tr w14:paraId="5B0EC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06A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E52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B0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5B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F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AB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1115709</w:t>
            </w:r>
          </w:p>
        </w:tc>
      </w:tr>
      <w:tr w14:paraId="2F1F5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A3C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E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C1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4C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D9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45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6668598</w:t>
            </w:r>
          </w:p>
        </w:tc>
      </w:tr>
      <w:tr w14:paraId="31E2B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7D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880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08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08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58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99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629835</w:t>
            </w:r>
          </w:p>
        </w:tc>
      </w:tr>
      <w:tr w14:paraId="01A4B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7C0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064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DE7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68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A8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D94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642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C4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wadda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5C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28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0A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3C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1B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8242199</w:t>
            </w:r>
          </w:p>
        </w:tc>
      </w:tr>
      <w:tr w14:paraId="10BC4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D22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52F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D3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28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F1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E5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1608887</w:t>
            </w:r>
          </w:p>
        </w:tc>
      </w:tr>
      <w:tr w14:paraId="7FB86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27C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6B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29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EA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16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3B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</w:t>
            </w:r>
          </w:p>
        </w:tc>
      </w:tr>
      <w:tr w14:paraId="07707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1F0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FF4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85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CA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E7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0C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</w:p>
        </w:tc>
      </w:tr>
      <w:tr w14:paraId="32B53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E8E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9FA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0A0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9A8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CBE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9D5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2FE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F0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enarti et al.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77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92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A0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C0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19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</w:t>
            </w:r>
          </w:p>
        </w:tc>
      </w:tr>
      <w:tr w14:paraId="23EE0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CEB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3DE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25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BB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D9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</w:t>
            </w:r>
          </w:p>
        </w:tc>
      </w:tr>
      <w:tr w14:paraId="4CA70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E87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015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7BB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330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0EA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2DA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6F7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BB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rel-Ibáñez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60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AB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F6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A0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Cambria" w:hAnsi="Cambria" w:eastAsia="Cambria" w:cs="Cambria"/>
                <w:i w:val="0"/>
                <w:iCs w:val="0"/>
                <w:color w:val="1B1B1B"/>
                <w:sz w:val="26"/>
                <w:szCs w:val="26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1B1B1B"/>
                <w:kern w:val="0"/>
                <w:sz w:val="26"/>
                <w:szCs w:val="26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D8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1275542</w:t>
            </w:r>
          </w:p>
        </w:tc>
      </w:tr>
      <w:tr w14:paraId="692D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7DA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DFD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67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C8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57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DC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5637771154458</w:t>
            </w:r>
          </w:p>
        </w:tc>
      </w:tr>
      <w:tr w14:paraId="52A6F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DE7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E4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E1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D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5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1B1B1B"/>
                <w:sz w:val="26"/>
                <w:szCs w:val="26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1B1B1B"/>
                <w:kern w:val="0"/>
                <w:sz w:val="26"/>
                <w:szCs w:val="26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49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5091416</w:t>
            </w:r>
          </w:p>
        </w:tc>
      </w:tr>
      <w:tr w14:paraId="4B0E2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E3AC0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F0F70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6D43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226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1C8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9DDE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5708754</w:t>
            </w:r>
          </w:p>
        </w:tc>
      </w:tr>
    </w:tbl>
    <w:p w14:paraId="307EE96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04BC060"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. The </w:t>
      </w:r>
      <w:r>
        <w:rPr>
          <w:rFonts w:hint="eastAsia" w:cs="Times New Roman"/>
          <w:sz w:val="22"/>
          <w:szCs w:val="22"/>
          <w:lang w:val="en-US" w:eastAsia="zh-CN"/>
        </w:rPr>
        <w:t xml:space="preserve">results of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Kappa test</w:t>
      </w:r>
    </w:p>
    <w:tbl>
      <w:tblPr>
        <w:tblStyle w:val="20"/>
        <w:tblW w:w="948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020"/>
        <w:gridCol w:w="4340"/>
      </w:tblGrid>
      <w:tr w14:paraId="64A9B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477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7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4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3C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385D4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 of agreement (Kappa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4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4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F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to 1.00</w:t>
            </w:r>
          </w:p>
        </w:tc>
      </w:tr>
      <w:tr w14:paraId="309E2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E4B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of vaild c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34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4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132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</w:tbl>
    <w:p w14:paraId="6865D7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2AE4A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A5E9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30BD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DD96A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F145AB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CE8A7A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649A97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37DC1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D70D2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67DC5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4263A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0C781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BF6316F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sectPr>
          <w:pgSz w:w="12240" w:h="17144"/>
          <w:pgMar w:top="1140" w:right="1179" w:bottom="1140" w:left="1281" w:header="720" w:footer="720" w:gutter="0"/>
          <w:cols w:space="0" w:num="1"/>
          <w:titlePg/>
          <w:rtlGutter w:val="0"/>
          <w:docGrid w:linePitch="360" w:charSpace="0"/>
        </w:sectPr>
      </w:pPr>
    </w:p>
    <w:p w14:paraId="13B0EE7F"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 Intervention protocol</w:t>
      </w:r>
    </w:p>
    <w:tbl>
      <w:tblPr>
        <w:tblStyle w:val="20"/>
        <w:tblpPr w:leftFromText="180" w:rightFromText="180" w:vertAnchor="text" w:horzAnchor="page" w:tblpX="1065" w:tblpY="810"/>
        <w:tblOverlap w:val="never"/>
        <w:tblW w:w="159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581"/>
        <w:gridCol w:w="1393"/>
        <w:gridCol w:w="3150"/>
        <w:gridCol w:w="1307"/>
        <w:gridCol w:w="1929"/>
        <w:gridCol w:w="830"/>
        <w:gridCol w:w="1894"/>
        <w:gridCol w:w="897"/>
        <w:gridCol w:w="1136"/>
      </w:tblGrid>
      <w:tr w14:paraId="3D49F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7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553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erobic 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1F4A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C13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gressive resistance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54A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6FA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ance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DA88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537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lexibility 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D4D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C53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</w:tr>
      <w:tr w14:paraId="5788E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E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F22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237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</w:t>
            </w:r>
          </w:p>
        </w:tc>
        <w:tc>
          <w:tcPr>
            <w:tcW w:w="3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B46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AB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14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C4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A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ent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776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DE64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51E8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A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as-Herrero et al. (2022)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E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0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9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-body: Initial load was set at 0.5 kg (dumbbells), gradually increased in 0.5 kg increment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-body: Free weight repetitions and gradually increased in 0.5-kg increments using ankle weights.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C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B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7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1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9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A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1E1DC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0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et al. (20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1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1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5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ing at 30% of one repetition maximum, with 10–12 per groups and 3–5 group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1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7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ing on double, front, and back feet and other Chinese traditional activities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4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C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F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9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5FF64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rel-Ibáñez et al. (20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C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8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D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6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F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B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0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4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1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weeks</w:t>
            </w:r>
          </w:p>
        </w:tc>
      </w:tr>
      <w:tr w14:paraId="34B51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8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barro et al. (20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0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5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2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9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4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8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F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6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5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months</w:t>
            </w:r>
          </w:p>
        </w:tc>
      </w:tr>
      <w:tr w14:paraId="29BD2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9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tiérrez-Reguero et al. (20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5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2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5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ndgrip, biceps curl, squa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 knee extension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A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5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C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alking on toes and heel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und small obstacles, and stepp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B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5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5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m and hamstr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tch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0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5 d/w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C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2807D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D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et al. (20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F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B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A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t a bottle;Squeeze a ball; Pretend to sit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2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B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 on tiptoes and heels Stand u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4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9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 stretching in a chair hold this position for 10 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D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3AFB9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D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ínez-Velilla et al. (20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E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C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- 7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9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ch press, squads, leg press and knee extens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E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- 7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5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i-tandem foot standing, line walking, stepping practice, wal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 small obstacles, proprioceptive exercises on unstable surface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ing the base of support, and weight transfer from one leg to the other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7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- 7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9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B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A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7D4B4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A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wadda et al. (20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8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4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sets of 10 repetitions with a load of 30× maximum repetition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8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F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ding 10 counts for each movem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7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exibility for each training session, 2 sets of 3 repetitions, holding 10 seconds for each position.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0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B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0853A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F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ero-García et al. (20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0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C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0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ed with 2 sets of 10 repetitions and progressed until 3 sets of 12-15 repetitions with 1-3 min break between exercise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C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4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9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task walks (throwing a balloon)  and obstacles (five) walks for 8 times, progressed with position changes or closed eyes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F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A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mained position 2 sets of 3 repetitions for 10-12 seconds.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9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7BA86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7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áez de Asteasu et al. (20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9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ch press, squads, leg press and knee extens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1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5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1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E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5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2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- 5 days</w:t>
            </w:r>
          </w:p>
        </w:tc>
      </w:tr>
      <w:tr w14:paraId="76383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F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ánchez-Sánchez et al. (20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C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D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d/w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C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ting arm curl, ball squeeze or towel roll-up (handgrip), shoulder extension with elastic band, sitting calf-raise, sitting knee extension, sitting hip abduction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9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B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dem walk, one-leg standing toes to heel roll, tiptoe walking, heel walking, walking overcoming obstacles, multi-direction walking, walking with exterNRl distractors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F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D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ms stretching, back shoulder stretch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ervical region  stretching, dorsal-plantar flexio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ting back muscular chain stretch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2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/w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1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  <w:tr w14:paraId="7830A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BE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eNRrti et al. (2024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855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.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687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d/wk</w:t>
            </w:r>
          </w:p>
        </w:tc>
        <w:tc>
          <w:tcPr>
            <w:tcW w:w="3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FD3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ting arm curl, ball squeeze or towel roll-up (handgrip), shoulder extension with elastic band, standing calf-raise, sitting knee extension, hip abduction, knee flexion, chair sit to stand.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69B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d/wk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7A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dem walk, one-leg standing, toes to heel roll, tiptoe walking, heel walking, walking overcoming obstacles, multi-direction walking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DBC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d/wk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938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s stretching, back shoulder stretching, cervical region  stretching, dorsal-plantar flexion, sitting back muscular chain stretching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FF0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d/wk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B4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weeks</w:t>
            </w:r>
          </w:p>
        </w:tc>
      </w:tr>
    </w:tbl>
    <w:p w14:paraId="7AC08507">
      <w:pPr>
        <w:spacing w:line="360" w:lineRule="auto"/>
        <w:jc w:val="left"/>
        <w:rPr>
          <w:rFonts w:hint="default" w:ascii="Times New Roman" w:hAnsi="Times New Roman" w:eastAsia="+西文正文" w:cs="Times New Roman"/>
          <w:b/>
          <w:bCs/>
          <w:vanish/>
          <w:sz w:val="22"/>
          <w:szCs w:val="22"/>
          <w:lang w:val="en-US" w:eastAsia="zh-CN"/>
        </w:rPr>
        <w:sectPr>
          <w:pgSz w:w="17144" w:h="12240" w:orient="landscape"/>
          <w:pgMar w:top="1281" w:right="1140" w:bottom="1179" w:left="1140" w:header="720" w:footer="720" w:gutter="0"/>
          <w:cols w:space="0" w:num="1"/>
          <w:titlePg/>
          <w:rtlGutter w:val="0"/>
          <w:docGrid w:linePitch="360" w:charSpace="0"/>
        </w:sectPr>
      </w:pPr>
    </w:p>
    <w:p w14:paraId="319785BC"/>
    <w:p w14:paraId="51CA078D"/>
    <w:p w14:paraId="60FE59DB"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>The results of m</w:t>
      </w:r>
      <w:r>
        <w:rPr>
          <w:rFonts w:ascii="Times New Roman" w:hAnsi="Times New Roman" w:cs="Times New Roman"/>
          <w:sz w:val="24"/>
        </w:rPr>
        <w:t>eta-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gression </w:t>
      </w:r>
    </w:p>
    <w:tbl>
      <w:tblPr>
        <w:tblStyle w:val="20"/>
        <w:tblW w:w="1185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4246"/>
        <w:gridCol w:w="3841"/>
        <w:gridCol w:w="2581"/>
      </w:tblGrid>
      <w:tr w14:paraId="121AD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592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235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B0E2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D814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A16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3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ign</w:t>
            </w:r>
          </w:p>
        </w:tc>
        <w:tc>
          <w:tcPr>
            <w:tcW w:w="3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5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A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</w:tr>
      <w:tr w14:paraId="5FAC2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9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5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B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7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3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3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2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9)</w:t>
            </w:r>
          </w:p>
        </w:tc>
      </w:tr>
      <w:tr w14:paraId="0D09E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4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5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0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)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2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08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32AAF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0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5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4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)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B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1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26830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05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 gr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A6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4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)</w:t>
            </w:r>
          </w:p>
        </w:tc>
        <w:tc>
          <w:tcPr>
            <w:tcW w:w="3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48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4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5)</w:t>
            </w:r>
          </w:p>
        </w:tc>
        <w:tc>
          <w:tcPr>
            <w:tcW w:w="2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C13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4 (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to 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1)</w:t>
            </w:r>
          </w:p>
        </w:tc>
      </w:tr>
    </w:tbl>
    <w:p w14:paraId="33022B91"/>
    <w:p w14:paraId="11CB2F99"/>
    <w:p w14:paraId="3AD6D0B4"/>
    <w:p w14:paraId="76FE77AF"/>
    <w:p w14:paraId="6136F12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alysis of publication bias across studies</w:t>
      </w:r>
    </w:p>
    <w:tbl>
      <w:tblPr>
        <w:tblStyle w:val="20"/>
        <w:tblW w:w="1407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130"/>
        <w:gridCol w:w="1166"/>
        <w:gridCol w:w="2386"/>
        <w:gridCol w:w="1261"/>
        <w:gridCol w:w="921"/>
        <w:gridCol w:w="966"/>
        <w:gridCol w:w="1617"/>
        <w:gridCol w:w="972"/>
        <w:gridCol w:w="1628"/>
      </w:tblGrid>
      <w:tr w14:paraId="1CBBE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1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59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AD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's test</w:t>
            </w:r>
          </w:p>
        </w:tc>
        <w:tc>
          <w:tcPr>
            <w:tcW w:w="610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A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val and Tweedie’s trim and fill</w:t>
            </w:r>
          </w:p>
        </w:tc>
      </w:tr>
      <w:tr w14:paraId="16BA4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4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D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116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E4E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261" w:type="dxa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CA0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7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med</w:t>
            </w:r>
          </w:p>
        </w:tc>
        <w:tc>
          <w:tcPr>
            <w:tcW w:w="25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F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ed effect size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34A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effect size</w:t>
            </w:r>
          </w:p>
        </w:tc>
      </w:tr>
      <w:tr w14:paraId="5190D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03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F9CF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33A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150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F7D3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782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596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ges’g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83F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B6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ges’g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6D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 w14:paraId="4270B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00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B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5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9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0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2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C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, 1.0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C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E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57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1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2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, 0.60</w:t>
            </w:r>
          </w:p>
        </w:tc>
      </w:tr>
      <w:tr w14:paraId="13F00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B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nitive func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B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6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70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7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6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6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, 0.50</w:t>
            </w:r>
          </w:p>
        </w:tc>
      </w:tr>
      <w:tr w14:paraId="37294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1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4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8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5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5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1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2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9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7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, 0.43</w:t>
            </w:r>
          </w:p>
        </w:tc>
      </w:tr>
      <w:tr w14:paraId="7A8BB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0D35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 grip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BC1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1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C5B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1</w:t>
            </w:r>
          </w:p>
        </w:tc>
        <w:tc>
          <w:tcPr>
            <w:tcW w:w="2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56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84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0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6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C9F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2A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2D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5C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6F5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2</w:t>
            </w:r>
          </w:p>
        </w:tc>
      </w:tr>
    </w:tbl>
    <w:p w14:paraId="52526EF0"/>
    <w:p w14:paraId="6C6ABE34"/>
    <w:p w14:paraId="61A3D702"/>
    <w:p w14:paraId="58F1AED1">
      <w:pPr>
        <w:spacing w:before="240"/>
      </w:pPr>
    </w:p>
    <w:p w14:paraId="6D108246">
      <w:pPr>
        <w:spacing w:before="240"/>
      </w:pPr>
    </w:p>
    <w:p w14:paraId="72111A15">
      <w:pPr>
        <w:spacing w:before="240"/>
      </w:pPr>
    </w:p>
    <w:p w14:paraId="2E652674">
      <w:pPr>
        <w:spacing w:before="240"/>
      </w:pPr>
    </w:p>
    <w:p w14:paraId="6CCAAF2F">
      <w:pPr>
        <w:spacing w:before="240"/>
      </w:pPr>
    </w:p>
    <w:p w14:paraId="67B1855D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6677025" cy="3848100"/>
            <wp:effectExtent l="0" t="0" r="0" b="0"/>
            <wp:docPr id="3" name="图片 3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summary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7702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B8DC1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summary results of the Cochrane risk of bias assessment tool</w:t>
      </w:r>
    </w:p>
    <w:p w14:paraId="1F5C8C6C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ED264A1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E0CEBF8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80CB0B3"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1507298">
      <w:pPr>
        <w:spacing w:before="240"/>
        <w:rPr>
          <w:rFonts w:hint="eastAsia" w:eastAsia="宋体"/>
          <w:lang w:eastAsia="zh-CN"/>
        </w:rPr>
      </w:pPr>
    </w:p>
    <w:p w14:paraId="1E62E7F3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8660765" cy="2659380"/>
            <wp:effectExtent l="0" t="0" r="0" b="0"/>
            <wp:docPr id="4" name="图片 4" descr="Should [干预] vs. [对照] be used for [健康问题和（或）人群]_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hould [干预] vs. [对照] be used for [健康问题和（或）人群]__01"/>
                    <pic:cNvPicPr>
                      <a:picLocks noChangeAspect="1"/>
                    </pic:cNvPicPr>
                  </pic:nvPicPr>
                  <pic:blipFill>
                    <a:blip r:embed="rId11"/>
                    <a:srcRect t="7624" b="48937"/>
                    <a:stretch>
                      <a:fillRect/>
                    </a:stretch>
                  </pic:blipFill>
                  <pic:spPr>
                    <a:xfrm>
                      <a:off x="0" y="0"/>
                      <a:ext cx="866076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A9F0E">
      <w:pP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2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results of the GRADE</w:t>
      </w:r>
    </w:p>
    <w:p w14:paraId="40F97F8A">
      <w:pPr>
        <w:spacing w:before="240"/>
        <w:rPr>
          <w:rFonts w:hint="eastAsia" w:eastAsia="宋体"/>
          <w:lang w:eastAsia="zh-CN"/>
        </w:rPr>
      </w:pPr>
    </w:p>
    <w:p w14:paraId="52A6EFEE">
      <w:pPr>
        <w:spacing w:before="240"/>
        <w:rPr>
          <w:rFonts w:hint="eastAsia" w:eastAsia="宋体"/>
          <w:lang w:eastAsia="zh-CN"/>
        </w:rPr>
      </w:pPr>
    </w:p>
    <w:p w14:paraId="4D01CCBF">
      <w:pPr>
        <w:spacing w:before="240"/>
        <w:rPr>
          <w:rFonts w:hint="eastAsia" w:eastAsia="宋体"/>
          <w:lang w:eastAsia="zh-CN"/>
        </w:rPr>
      </w:pPr>
    </w:p>
    <w:p w14:paraId="2B01F9DB">
      <w:pPr>
        <w:spacing w:before="240"/>
        <w:rPr>
          <w:rFonts w:hint="eastAsia" w:eastAsia="宋体"/>
          <w:lang w:eastAsia="zh-CN"/>
        </w:rPr>
      </w:pPr>
    </w:p>
    <w:p w14:paraId="159D97D8">
      <w:pPr>
        <w:spacing w:before="240"/>
        <w:rPr>
          <w:rFonts w:hint="eastAsia" w:eastAsia="宋体"/>
          <w:lang w:eastAsia="zh-CN"/>
        </w:rPr>
      </w:pPr>
    </w:p>
    <w:p w14:paraId="69444CDE">
      <w:pPr>
        <w:spacing w:before="240"/>
        <w:rPr>
          <w:rFonts w:hint="eastAsia" w:eastAsia="宋体"/>
          <w:lang w:eastAsia="zh-CN"/>
        </w:rPr>
      </w:pPr>
    </w:p>
    <w:p w14:paraId="25074508">
      <w:pPr>
        <w:spacing w:before="240"/>
        <w:rPr>
          <w:rFonts w:hint="eastAsia" w:eastAsia="宋体"/>
          <w:lang w:eastAsia="zh-CN"/>
        </w:rPr>
      </w:pPr>
    </w:p>
    <w:p w14:paraId="5C653A5E">
      <w:pPr>
        <w:spacing w:before="240"/>
        <w:rPr>
          <w:rFonts w:hint="eastAsia" w:eastAsia="宋体"/>
          <w:lang w:eastAsia="zh-CN"/>
        </w:rPr>
      </w:pPr>
    </w:p>
    <w:p w14:paraId="6004FDA7">
      <w:pPr>
        <w:spacing w:before="240"/>
        <w:rPr>
          <w:rFonts w:hint="eastAsia" w:eastAsia="宋体"/>
          <w:lang w:eastAsia="zh-CN"/>
        </w:rPr>
      </w:pPr>
    </w:p>
    <w:p w14:paraId="22B73FE4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7178675" cy="5209540"/>
            <wp:effectExtent l="0" t="0" r="0" b="0"/>
            <wp:docPr id="2" name="图片 2" descr="11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11_01"/>
                    <pic:cNvPicPr>
                      <a:picLocks noChangeAspect="1"/>
                    </pic:cNvPicPr>
                  </pic:nvPicPr>
                  <pic:blipFill>
                    <a:blip r:embed="rId12"/>
                    <a:srcRect l="8908" t="7634" r="8204" b="7271"/>
                    <a:stretch>
                      <a:fillRect/>
                    </a:stretch>
                  </pic:blipFill>
                  <pic:spPr>
                    <a:xfrm>
                      <a:off x="0" y="0"/>
                      <a:ext cx="7178675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D7779">
      <w:pP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Figure S3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results of the funnel plots for all outcomes</w:t>
      </w:r>
    </w:p>
    <w:p w14:paraId="7AC4DCCE">
      <w:pPr>
        <w:spacing w:before="240"/>
      </w:pPr>
    </w:p>
    <w:sectPr>
      <w:pgSz w:w="17144" w:h="12240" w:orient="landscape"/>
      <w:pgMar w:top="1281" w:right="1140" w:bottom="1179" w:left="1140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800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86C51"/>
    <w:rsid w:val="0AB90AD0"/>
    <w:rsid w:val="1C3404B6"/>
    <w:rsid w:val="1E9E4393"/>
    <w:rsid w:val="2A1A6CC2"/>
    <w:rsid w:val="2A3967D5"/>
    <w:rsid w:val="39433553"/>
    <w:rsid w:val="3B075461"/>
    <w:rsid w:val="40F24318"/>
    <w:rsid w:val="44FE14DD"/>
    <w:rsid w:val="486D24D6"/>
    <w:rsid w:val="495518E8"/>
    <w:rsid w:val="4B274970"/>
    <w:rsid w:val="55077925"/>
    <w:rsid w:val="5E1A4D30"/>
    <w:rsid w:val="6DC0111C"/>
    <w:rsid w:val="74A3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55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8</Pages>
  <Words>1263</Words>
  <Characters>6928</Characters>
  <Lines>6</Lines>
  <Paragraphs>1</Paragraphs>
  <TotalTime>12</TotalTime>
  <ScaleCrop>false</ScaleCrop>
  <LinksUpToDate>false</LinksUpToDate>
  <CharactersWithSpaces>8028</CharactersWithSpaces>
  <Application>WPS Office_12.1.0.2191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腿哥</cp:lastModifiedBy>
  <cp:lastPrinted>2013-10-03T12:51:00Z</cp:lastPrinted>
  <dcterms:modified xsi:type="dcterms:W3CDTF">2025-07-18T22:52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2NzY3OTY1OD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8B9BA4DA43BF48289154568E7B9F7E33_13</vt:lpwstr>
  </property>
</Properties>
</file>